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45269" w14:textId="7C4E6AA0" w:rsidR="007771CF" w:rsidRDefault="007771CF">
      <w:pPr>
        <w:widowControl w:val="0"/>
        <w:spacing w:line="480" w:lineRule="auto"/>
        <w:ind w:left="384"/>
        <w:rPr>
          <w:rFonts w:ascii="Times New Roman" w:eastAsia="Times New Roman" w:hAnsi="Times New Roman" w:cs="Times New Roman"/>
        </w:rPr>
      </w:pPr>
      <w:r w:rsidRPr="007771CF">
        <w:rPr>
          <w:rFonts w:ascii="Times New Roman" w:eastAsia="Times New Roman" w:hAnsi="Times New Roman" w:cs="Times New Roman"/>
        </w:rPr>
        <w:t>Figure S1. Trial and data collection timeline.</w:t>
      </w:r>
    </w:p>
    <w:p w14:paraId="06862AB7" w14:textId="6F58E9F1" w:rsidR="007771CF" w:rsidRDefault="007771CF">
      <w:pPr>
        <w:widowControl w:val="0"/>
        <w:spacing w:line="480" w:lineRule="auto"/>
        <w:ind w:left="38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4113B0D8" wp14:editId="4E0BC009">
            <wp:extent cx="5943600" cy="2811145"/>
            <wp:effectExtent l="0" t="0" r="0" b="0"/>
            <wp:docPr id="942417666" name="Picture 1" descr="A diagram of a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2417666" name="Picture 1" descr="A diagram of a timeli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6459D" w14:textId="77777777" w:rsidR="007771CF" w:rsidRDefault="007771CF">
      <w:pPr>
        <w:widowControl w:val="0"/>
        <w:spacing w:line="480" w:lineRule="auto"/>
        <w:ind w:left="384"/>
        <w:rPr>
          <w:rFonts w:ascii="Times New Roman" w:eastAsia="Times New Roman" w:hAnsi="Times New Roman" w:cs="Times New Roman"/>
        </w:rPr>
      </w:pPr>
    </w:p>
    <w:p w14:paraId="1E3E1F4B" w14:textId="77777777" w:rsidR="007771CF" w:rsidRDefault="007771CF">
      <w:pPr>
        <w:widowControl w:val="0"/>
        <w:spacing w:line="480" w:lineRule="auto"/>
        <w:ind w:left="384"/>
        <w:rPr>
          <w:rFonts w:ascii="Times New Roman" w:eastAsia="Times New Roman" w:hAnsi="Times New Roman" w:cs="Times New Roman"/>
        </w:rPr>
      </w:pPr>
    </w:p>
    <w:p w14:paraId="3FF5916B" w14:textId="77777777" w:rsidR="007771CF" w:rsidRDefault="007771CF">
      <w:pPr>
        <w:widowControl w:val="0"/>
        <w:spacing w:line="480" w:lineRule="auto"/>
        <w:ind w:left="384"/>
        <w:rPr>
          <w:rFonts w:ascii="Times New Roman" w:eastAsia="Times New Roman" w:hAnsi="Times New Roman" w:cs="Times New Roman"/>
        </w:rPr>
      </w:pPr>
    </w:p>
    <w:p w14:paraId="7133691B" w14:textId="77777777" w:rsidR="007771CF" w:rsidRDefault="007771CF">
      <w:pPr>
        <w:widowControl w:val="0"/>
        <w:spacing w:line="480" w:lineRule="auto"/>
        <w:ind w:left="384"/>
        <w:rPr>
          <w:rFonts w:ascii="Times New Roman" w:eastAsia="Times New Roman" w:hAnsi="Times New Roman" w:cs="Times New Roman"/>
        </w:rPr>
      </w:pPr>
    </w:p>
    <w:p w14:paraId="22904CF1" w14:textId="77777777" w:rsidR="007771CF" w:rsidRDefault="007771CF">
      <w:pPr>
        <w:widowControl w:val="0"/>
        <w:spacing w:line="480" w:lineRule="auto"/>
        <w:ind w:left="384"/>
        <w:rPr>
          <w:rFonts w:ascii="Times New Roman" w:eastAsia="Times New Roman" w:hAnsi="Times New Roman" w:cs="Times New Roman"/>
        </w:rPr>
      </w:pPr>
    </w:p>
    <w:p w14:paraId="1ED4E210" w14:textId="77777777" w:rsidR="007771CF" w:rsidRDefault="007771CF">
      <w:pPr>
        <w:widowControl w:val="0"/>
        <w:spacing w:line="480" w:lineRule="auto"/>
        <w:ind w:left="384"/>
        <w:rPr>
          <w:rFonts w:ascii="Times New Roman" w:eastAsia="Times New Roman" w:hAnsi="Times New Roman" w:cs="Times New Roman"/>
        </w:rPr>
      </w:pPr>
    </w:p>
    <w:p w14:paraId="301A9813" w14:textId="77777777" w:rsidR="007771CF" w:rsidRDefault="007771CF">
      <w:pPr>
        <w:widowControl w:val="0"/>
        <w:spacing w:line="480" w:lineRule="auto"/>
        <w:ind w:left="384"/>
        <w:rPr>
          <w:rFonts w:ascii="Times New Roman" w:eastAsia="Times New Roman" w:hAnsi="Times New Roman" w:cs="Times New Roman"/>
        </w:rPr>
      </w:pPr>
    </w:p>
    <w:p w14:paraId="12D57309" w14:textId="77777777" w:rsidR="007771CF" w:rsidRDefault="007771CF">
      <w:pPr>
        <w:widowControl w:val="0"/>
        <w:spacing w:line="480" w:lineRule="auto"/>
        <w:ind w:left="384"/>
        <w:rPr>
          <w:rFonts w:ascii="Times New Roman" w:eastAsia="Times New Roman" w:hAnsi="Times New Roman" w:cs="Times New Roman"/>
        </w:rPr>
      </w:pPr>
    </w:p>
    <w:p w14:paraId="32FCE760" w14:textId="77777777" w:rsidR="007771CF" w:rsidRDefault="007771CF">
      <w:pPr>
        <w:widowControl w:val="0"/>
        <w:spacing w:line="480" w:lineRule="auto"/>
        <w:ind w:left="384"/>
        <w:rPr>
          <w:rFonts w:ascii="Times New Roman" w:eastAsia="Times New Roman" w:hAnsi="Times New Roman" w:cs="Times New Roman"/>
        </w:rPr>
      </w:pPr>
    </w:p>
    <w:p w14:paraId="17D2007E" w14:textId="77777777" w:rsidR="007771CF" w:rsidRDefault="007771CF">
      <w:pPr>
        <w:widowControl w:val="0"/>
        <w:spacing w:line="480" w:lineRule="auto"/>
        <w:ind w:left="384"/>
        <w:rPr>
          <w:rFonts w:ascii="Times New Roman" w:eastAsia="Times New Roman" w:hAnsi="Times New Roman" w:cs="Times New Roman"/>
        </w:rPr>
      </w:pPr>
    </w:p>
    <w:p w14:paraId="625BF7C2" w14:textId="77777777" w:rsidR="007771CF" w:rsidRDefault="007771CF">
      <w:pPr>
        <w:widowControl w:val="0"/>
        <w:spacing w:line="480" w:lineRule="auto"/>
        <w:ind w:left="384"/>
        <w:rPr>
          <w:rFonts w:ascii="Times New Roman" w:eastAsia="Times New Roman" w:hAnsi="Times New Roman" w:cs="Times New Roman"/>
        </w:rPr>
      </w:pPr>
    </w:p>
    <w:p w14:paraId="1DB48007" w14:textId="77777777" w:rsidR="007771CF" w:rsidRDefault="007771CF">
      <w:pPr>
        <w:widowControl w:val="0"/>
        <w:spacing w:line="480" w:lineRule="auto"/>
        <w:ind w:left="384"/>
        <w:rPr>
          <w:rFonts w:ascii="Times New Roman" w:eastAsia="Times New Roman" w:hAnsi="Times New Roman" w:cs="Times New Roman"/>
        </w:rPr>
      </w:pPr>
    </w:p>
    <w:p w14:paraId="10CA3A36" w14:textId="77777777" w:rsidR="007771CF" w:rsidRDefault="007771CF">
      <w:pPr>
        <w:widowControl w:val="0"/>
        <w:spacing w:line="480" w:lineRule="auto"/>
        <w:ind w:left="384"/>
        <w:rPr>
          <w:rFonts w:ascii="Times New Roman" w:eastAsia="Times New Roman" w:hAnsi="Times New Roman" w:cs="Times New Roman"/>
        </w:rPr>
      </w:pPr>
    </w:p>
    <w:p w14:paraId="4D19C832" w14:textId="77777777" w:rsidR="007771CF" w:rsidRDefault="007771CF">
      <w:pPr>
        <w:widowControl w:val="0"/>
        <w:spacing w:line="480" w:lineRule="auto"/>
        <w:ind w:left="384"/>
        <w:rPr>
          <w:rFonts w:ascii="Times New Roman" w:eastAsia="Times New Roman" w:hAnsi="Times New Roman" w:cs="Times New Roman"/>
        </w:rPr>
      </w:pPr>
    </w:p>
    <w:p w14:paraId="4107F0CB" w14:textId="77777777" w:rsidR="007771CF" w:rsidRDefault="007771CF">
      <w:pPr>
        <w:widowControl w:val="0"/>
        <w:spacing w:line="480" w:lineRule="auto"/>
        <w:ind w:left="384"/>
        <w:rPr>
          <w:rFonts w:ascii="Times New Roman" w:eastAsia="Times New Roman" w:hAnsi="Times New Roman" w:cs="Times New Roman"/>
        </w:rPr>
      </w:pPr>
    </w:p>
    <w:p w14:paraId="553FC099" w14:textId="7192F595" w:rsidR="0004355E" w:rsidRDefault="00000000">
      <w:pPr>
        <w:widowControl w:val="0"/>
        <w:spacing w:line="480" w:lineRule="auto"/>
        <w:ind w:left="38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lastRenderedPageBreak/>
        <w:t>Table S1. Items assessed for motivation score.</w:t>
      </w:r>
    </w:p>
    <w:tbl>
      <w:tblPr>
        <w:tblStyle w:val="a"/>
        <w:tblW w:w="84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585"/>
        <w:gridCol w:w="1860"/>
      </w:tblGrid>
      <w:tr w:rsidR="0004355E" w14:paraId="072317F7" w14:textId="77777777">
        <w:trPr>
          <w:trHeight w:val="330"/>
        </w:trPr>
        <w:tc>
          <w:tcPr>
            <w:tcW w:w="65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C985C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tem</w:t>
            </w:r>
          </w:p>
        </w:tc>
        <w:tc>
          <w:tcPr>
            <w:tcW w:w="18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DAEAF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tivation assessed</w:t>
            </w:r>
          </w:p>
        </w:tc>
      </w:tr>
      <w:tr w:rsidR="0004355E" w14:paraId="04D7B4D9" w14:textId="77777777">
        <w:trPr>
          <w:trHeight w:val="285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B0E88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 the approval I get from other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97344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trinsic</w:t>
            </w:r>
          </w:p>
        </w:tc>
      </w:tr>
      <w:tr w:rsidR="0004355E" w14:paraId="547DEDA8" w14:textId="77777777">
        <w:trPr>
          <w:trHeight w:val="285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1A4B3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ecause I would feel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really ba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if I didn’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845E4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insic</w:t>
            </w:r>
          </w:p>
        </w:tc>
      </w:tr>
      <w:tr w:rsidR="0004355E" w14:paraId="7C52F3BC" w14:textId="77777777">
        <w:trPr>
          <w:trHeight w:val="285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317D9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cause I feel it is important to m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6ED86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insic</w:t>
            </w:r>
          </w:p>
        </w:tc>
      </w:tr>
      <w:tr w:rsidR="0004355E" w14:paraId="299E5369" w14:textId="77777777">
        <w:trPr>
          <w:trHeight w:val="285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D6D22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cause this work corresponds to my personal valu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07251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insic</w:t>
            </w:r>
          </w:p>
        </w:tc>
      </w:tr>
      <w:tr w:rsidR="0004355E" w14:paraId="49FF5A32" w14:textId="77777777">
        <w:trPr>
          <w:trHeight w:val="285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2AFA6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cause I feel considered by my family and by other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9383D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trinsic</w:t>
            </w:r>
          </w:p>
        </w:tc>
      </w:tr>
      <w:tr w:rsidR="0004355E" w14:paraId="5E0B74F4" w14:textId="77777777">
        <w:trPr>
          <w:trHeight w:val="285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4086D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cause I would feel guilty otherwis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43CC0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insic</w:t>
            </w:r>
          </w:p>
        </w:tc>
      </w:tr>
      <w:tr w:rsidR="0004355E" w14:paraId="762C770B" w14:textId="77777777">
        <w:trPr>
          <w:trHeight w:val="285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2A15C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ecause it makes me proud and makes me a worthy person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535C4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trinsic</w:t>
            </w:r>
          </w:p>
        </w:tc>
      </w:tr>
      <w:tr w:rsidR="0004355E" w14:paraId="7B8E6D71" w14:textId="77777777">
        <w:trPr>
          <w:trHeight w:val="285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FCED8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cause the work of CHW is a fundamental part of my personalit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EF308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insic</w:t>
            </w:r>
          </w:p>
        </w:tc>
      </w:tr>
      <w:tr w:rsidR="0004355E" w14:paraId="339E3F88" w14:textId="77777777">
        <w:trPr>
          <w:trHeight w:val="285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98BDA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cause I am listened to by my communit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6F127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trinsic</w:t>
            </w:r>
          </w:p>
        </w:tc>
      </w:tr>
      <w:tr w:rsidR="0004355E" w14:paraId="173A3810" w14:textId="77777777">
        <w:trPr>
          <w:trHeight w:val="285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8207E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cause I enjoy doing my job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64AE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insic</w:t>
            </w:r>
          </w:p>
        </w:tc>
      </w:tr>
      <w:tr w:rsidR="0004355E" w14:paraId="7B141085" w14:textId="77777777">
        <w:trPr>
          <w:trHeight w:val="285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570EA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cause this work helps me to participate in village developmen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99634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trinsic</w:t>
            </w:r>
          </w:p>
        </w:tc>
      </w:tr>
      <w:tr w:rsidR="0004355E" w14:paraId="3B67BFDA" w14:textId="77777777">
        <w:trPr>
          <w:trHeight w:val="285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AB108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cause I love my job and I find it interest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65D58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insic</w:t>
            </w:r>
          </w:p>
        </w:tc>
      </w:tr>
      <w:tr w:rsidR="0004355E" w14:paraId="4E17CE58" w14:textId="77777777">
        <w:trPr>
          <w:trHeight w:val="345"/>
        </w:trPr>
        <w:tc>
          <w:tcPr>
            <w:tcW w:w="65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7E198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 compensatio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63E0F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trinsic</w:t>
            </w:r>
          </w:p>
        </w:tc>
      </w:tr>
      <w:tr w:rsidR="0004355E" w14:paraId="65EEE32E" w14:textId="77777777">
        <w:trPr>
          <w:trHeight w:val="345"/>
        </w:trPr>
        <w:tc>
          <w:tcPr>
            <w:tcW w:w="8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3DA6B" w14:textId="77777777" w:rsidR="0004355E" w:rsidRDefault="0004355E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88E5147" w14:textId="77777777" w:rsidR="0004355E" w:rsidRDefault="0004355E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26D0DB0C" w14:textId="77777777" w:rsidR="0004355E" w:rsidRDefault="0004355E">
      <w:pPr>
        <w:widowControl w:val="0"/>
        <w:spacing w:line="480" w:lineRule="auto"/>
        <w:ind w:left="384"/>
        <w:rPr>
          <w:rFonts w:ascii="Times New Roman" w:eastAsia="Times New Roman" w:hAnsi="Times New Roman" w:cs="Times New Roman"/>
        </w:rPr>
      </w:pPr>
    </w:p>
    <w:p w14:paraId="3570356D" w14:textId="77777777" w:rsidR="0004355E" w:rsidRDefault="0004355E">
      <w:pPr>
        <w:rPr>
          <w:sz w:val="24"/>
          <w:szCs w:val="24"/>
        </w:rPr>
      </w:pPr>
    </w:p>
    <w:p w14:paraId="2CBE56D0" w14:textId="77777777" w:rsidR="0004355E" w:rsidRDefault="0004355E">
      <w:pPr>
        <w:ind w:left="720"/>
        <w:rPr>
          <w:sz w:val="24"/>
          <w:szCs w:val="24"/>
        </w:rPr>
      </w:pPr>
    </w:p>
    <w:p w14:paraId="1D153697" w14:textId="77777777" w:rsidR="0004355E" w:rsidRDefault="0004355E">
      <w:pPr>
        <w:ind w:left="720"/>
        <w:rPr>
          <w:sz w:val="24"/>
          <w:szCs w:val="24"/>
        </w:rPr>
      </w:pPr>
    </w:p>
    <w:p w14:paraId="51DC0E34" w14:textId="77777777" w:rsidR="0004355E" w:rsidRDefault="0004355E">
      <w:pPr>
        <w:ind w:left="720"/>
        <w:rPr>
          <w:sz w:val="24"/>
          <w:szCs w:val="24"/>
        </w:rPr>
      </w:pPr>
    </w:p>
    <w:p w14:paraId="0219C872" w14:textId="77777777" w:rsidR="0004355E" w:rsidRDefault="0004355E">
      <w:pPr>
        <w:ind w:left="720"/>
        <w:rPr>
          <w:sz w:val="24"/>
          <w:szCs w:val="24"/>
        </w:rPr>
      </w:pPr>
    </w:p>
    <w:p w14:paraId="322B71F1" w14:textId="77777777" w:rsidR="0004355E" w:rsidRDefault="0004355E">
      <w:pPr>
        <w:ind w:left="720"/>
        <w:rPr>
          <w:sz w:val="24"/>
          <w:szCs w:val="24"/>
        </w:rPr>
      </w:pPr>
    </w:p>
    <w:p w14:paraId="47BEEAB1" w14:textId="77777777" w:rsidR="0004355E" w:rsidRDefault="0004355E">
      <w:pPr>
        <w:ind w:left="720"/>
        <w:rPr>
          <w:sz w:val="24"/>
          <w:szCs w:val="24"/>
        </w:rPr>
      </w:pPr>
    </w:p>
    <w:p w14:paraId="023E655E" w14:textId="77777777" w:rsidR="0004355E" w:rsidRDefault="0004355E">
      <w:pPr>
        <w:ind w:left="720"/>
        <w:rPr>
          <w:sz w:val="24"/>
          <w:szCs w:val="24"/>
        </w:rPr>
      </w:pPr>
    </w:p>
    <w:p w14:paraId="2EC36B31" w14:textId="77777777" w:rsidR="0004355E" w:rsidRDefault="0004355E">
      <w:pPr>
        <w:ind w:left="720"/>
        <w:rPr>
          <w:sz w:val="24"/>
          <w:szCs w:val="24"/>
        </w:rPr>
      </w:pPr>
    </w:p>
    <w:p w14:paraId="19F3F871" w14:textId="77777777" w:rsidR="0004355E" w:rsidRDefault="0004355E">
      <w:pPr>
        <w:ind w:left="720"/>
        <w:rPr>
          <w:sz w:val="24"/>
          <w:szCs w:val="24"/>
        </w:rPr>
      </w:pPr>
    </w:p>
    <w:p w14:paraId="3F8ED607" w14:textId="77777777" w:rsidR="0004355E" w:rsidRDefault="0004355E">
      <w:pPr>
        <w:ind w:left="720"/>
        <w:rPr>
          <w:sz w:val="24"/>
          <w:szCs w:val="24"/>
        </w:rPr>
      </w:pPr>
    </w:p>
    <w:p w14:paraId="65B58F40" w14:textId="77777777" w:rsidR="0004355E" w:rsidRDefault="0004355E">
      <w:pPr>
        <w:ind w:left="720"/>
        <w:rPr>
          <w:sz w:val="24"/>
          <w:szCs w:val="24"/>
        </w:rPr>
      </w:pPr>
    </w:p>
    <w:p w14:paraId="014579BF" w14:textId="77777777" w:rsidR="0004355E" w:rsidRDefault="0004355E">
      <w:pPr>
        <w:ind w:left="720"/>
        <w:rPr>
          <w:sz w:val="24"/>
          <w:szCs w:val="24"/>
        </w:rPr>
      </w:pPr>
    </w:p>
    <w:p w14:paraId="615C52A7" w14:textId="77777777" w:rsidR="0004355E" w:rsidRDefault="0004355E">
      <w:pPr>
        <w:ind w:left="720"/>
        <w:rPr>
          <w:sz w:val="24"/>
          <w:szCs w:val="24"/>
        </w:rPr>
      </w:pPr>
    </w:p>
    <w:p w14:paraId="2DDBA856" w14:textId="77777777" w:rsidR="0004355E" w:rsidRDefault="0004355E">
      <w:pPr>
        <w:ind w:left="720"/>
        <w:rPr>
          <w:sz w:val="24"/>
          <w:szCs w:val="24"/>
        </w:rPr>
      </w:pPr>
    </w:p>
    <w:p w14:paraId="5ED5BE1C" w14:textId="77777777" w:rsidR="0004355E" w:rsidRDefault="0004355E">
      <w:pPr>
        <w:ind w:left="720"/>
        <w:rPr>
          <w:sz w:val="24"/>
          <w:szCs w:val="24"/>
        </w:rPr>
      </w:pPr>
    </w:p>
    <w:p w14:paraId="48EB3454" w14:textId="77777777" w:rsidR="0004355E" w:rsidRDefault="0004355E">
      <w:pPr>
        <w:ind w:left="720"/>
        <w:rPr>
          <w:sz w:val="24"/>
          <w:szCs w:val="24"/>
        </w:rPr>
      </w:pPr>
    </w:p>
    <w:p w14:paraId="02435389" w14:textId="77777777" w:rsidR="0004355E" w:rsidRDefault="0004355E">
      <w:pPr>
        <w:ind w:left="720"/>
        <w:rPr>
          <w:sz w:val="24"/>
          <w:szCs w:val="24"/>
        </w:rPr>
      </w:pPr>
    </w:p>
    <w:p w14:paraId="6BE85A27" w14:textId="77777777" w:rsidR="0004355E" w:rsidRDefault="0004355E">
      <w:pPr>
        <w:ind w:left="720"/>
        <w:rPr>
          <w:sz w:val="24"/>
          <w:szCs w:val="24"/>
        </w:rPr>
      </w:pPr>
    </w:p>
    <w:p w14:paraId="4BD76A87" w14:textId="77777777" w:rsidR="0004355E" w:rsidRDefault="0004355E">
      <w:pPr>
        <w:ind w:left="720"/>
        <w:rPr>
          <w:sz w:val="24"/>
          <w:szCs w:val="24"/>
        </w:rPr>
      </w:pPr>
    </w:p>
    <w:p w14:paraId="221E9E3A" w14:textId="77777777" w:rsidR="0004355E" w:rsidRDefault="0004355E">
      <w:pPr>
        <w:ind w:left="720"/>
        <w:rPr>
          <w:sz w:val="24"/>
          <w:szCs w:val="24"/>
        </w:rPr>
      </w:pPr>
    </w:p>
    <w:p w14:paraId="0BA8E11A" w14:textId="77777777" w:rsidR="0004355E" w:rsidRDefault="0004355E">
      <w:pPr>
        <w:widowControl w:val="0"/>
        <w:spacing w:line="480" w:lineRule="auto"/>
        <w:rPr>
          <w:sz w:val="24"/>
          <w:szCs w:val="24"/>
        </w:rPr>
      </w:pPr>
    </w:p>
    <w:p w14:paraId="68D0679A" w14:textId="77777777" w:rsidR="0004355E" w:rsidRDefault="00000000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lastRenderedPageBreak/>
        <w:t>Table S2. Availability of community-level resources and infrastructure, by site.</w:t>
      </w:r>
    </w:p>
    <w:tbl>
      <w:tblPr>
        <w:tblStyle w:val="a0"/>
        <w:tblW w:w="61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60"/>
        <w:gridCol w:w="2145"/>
      </w:tblGrid>
      <w:tr w:rsidR="0004355E" w14:paraId="113D3911" w14:textId="77777777">
        <w:trPr>
          <w:trHeight w:val="330"/>
        </w:trPr>
        <w:tc>
          <w:tcPr>
            <w:tcW w:w="39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371E3" w14:textId="77777777" w:rsidR="0004355E" w:rsidRDefault="0004355E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4DD5E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n = 125</w:t>
            </w:r>
          </w:p>
        </w:tc>
      </w:tr>
      <w:tr w:rsidR="0004355E" w14:paraId="58B850E5" w14:textId="77777777">
        <w:trPr>
          <w:trHeight w:val="28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2F373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ealthcare facilitie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27E68" w14:textId="77777777" w:rsidR="0004355E" w:rsidRDefault="0004355E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355E" w14:paraId="407FF367" w14:textId="77777777">
        <w:trPr>
          <w:trHeight w:val="2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4376F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spit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F79C9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 (14%)</w:t>
            </w:r>
          </w:p>
        </w:tc>
      </w:tr>
      <w:tr w:rsidR="0004355E" w14:paraId="5AE3EFE7" w14:textId="77777777">
        <w:trPr>
          <w:trHeight w:val="2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99907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lth center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05685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1 (81%)</w:t>
            </w:r>
          </w:p>
        </w:tc>
      </w:tr>
      <w:tr w:rsidR="0004355E" w14:paraId="60DF8E28" w14:textId="77777777">
        <w:trPr>
          <w:trHeight w:val="2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7449C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patient SAM treatment center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010C0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 (18%)</w:t>
            </w:r>
          </w:p>
        </w:tc>
      </w:tr>
      <w:tr w:rsidR="0004355E" w14:paraId="07139E53" w14:textId="77777777">
        <w:trPr>
          <w:trHeight w:val="2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D90D6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mbulatory nutritional rehab center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A48B1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 (24%)</w:t>
            </w:r>
          </w:p>
        </w:tc>
      </w:tr>
      <w:tr w:rsidR="0004355E" w14:paraId="71D3C052" w14:textId="77777777">
        <w:trPr>
          <w:trHeight w:val="27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D7879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ducation facilitie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374C7" w14:textId="77777777" w:rsidR="0004355E" w:rsidRDefault="0004355E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4355E" w14:paraId="760DA159" w14:textId="77777777">
        <w:trPr>
          <w:trHeight w:val="2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5F54F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ary schoo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0CAB7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4 (99%)</w:t>
            </w:r>
          </w:p>
        </w:tc>
      </w:tr>
      <w:tr w:rsidR="0004355E" w14:paraId="30D15237" w14:textId="77777777">
        <w:trPr>
          <w:trHeight w:val="2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3CF7E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ary I schoo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BC780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 (75%)</w:t>
            </w:r>
          </w:p>
        </w:tc>
      </w:tr>
      <w:tr w:rsidR="0004355E" w14:paraId="669C2141" w14:textId="77777777">
        <w:trPr>
          <w:trHeight w:val="2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BE437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ary II schoo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F02D3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 (34%)</w:t>
            </w:r>
          </w:p>
        </w:tc>
      </w:tr>
      <w:tr w:rsidR="0004355E" w14:paraId="6DF6996C" w14:textId="77777777">
        <w:trPr>
          <w:trHeight w:val="28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4BB32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ransportation infrastructur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E14F3" w14:textId="77777777" w:rsidR="0004355E" w:rsidRDefault="0004355E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355E" w14:paraId="28EE92E6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8BAB3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ional roa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F1F3F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 (32%)</w:t>
            </w:r>
          </w:p>
        </w:tc>
      </w:tr>
      <w:tr w:rsidR="0004355E" w14:paraId="6D6EEE39" w14:textId="77777777">
        <w:trPr>
          <w:trHeight w:val="2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64151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vincial roa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4B05F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 (26%)</w:t>
            </w:r>
          </w:p>
        </w:tc>
      </w:tr>
      <w:tr w:rsidR="0004355E" w14:paraId="047FCA12" w14:textId="77777777">
        <w:trPr>
          <w:trHeight w:val="27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5E602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ty roa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5CAC0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 (74%)</w:t>
            </w:r>
          </w:p>
        </w:tc>
      </w:tr>
      <w:tr w:rsidR="0004355E" w14:paraId="457C154D" w14:textId="77777777">
        <w:trPr>
          <w:trHeight w:val="2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7CF5C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us/taxi stop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AC673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 (33%)</w:t>
            </w:r>
          </w:p>
        </w:tc>
      </w:tr>
      <w:tr w:rsidR="0004355E" w14:paraId="0200AD8B" w14:textId="77777777">
        <w:trPr>
          <w:trHeight w:val="2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9F78D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ther service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AA820" w14:textId="77777777" w:rsidR="0004355E" w:rsidRDefault="0004355E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355E" w14:paraId="7816FE34" w14:textId="77777777">
        <w:trPr>
          <w:trHeight w:val="2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E5FC5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ice station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D0434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 (30%)</w:t>
            </w:r>
          </w:p>
        </w:tc>
      </w:tr>
      <w:tr w:rsidR="0004355E" w14:paraId="508CE779" w14:textId="77777777">
        <w:trPr>
          <w:trHeight w:val="2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2FD64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nk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F9967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 (21%)</w:t>
            </w:r>
          </w:p>
        </w:tc>
      </w:tr>
      <w:tr w:rsidR="0004355E" w14:paraId="54A1ABD4" w14:textId="77777777">
        <w:trPr>
          <w:trHeight w:val="2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8EBBE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 offic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8A93F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 (22%)</w:t>
            </w:r>
          </w:p>
        </w:tc>
      </w:tr>
      <w:tr w:rsidR="0004355E" w14:paraId="316CAFB1" w14:textId="77777777">
        <w:trPr>
          <w:trHeight w:val="2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9CAF7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ort center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C5598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 (75%)</w:t>
            </w:r>
          </w:p>
        </w:tc>
      </w:tr>
      <w:tr w:rsidR="0004355E" w14:paraId="51CF4961" w14:textId="77777777">
        <w:trPr>
          <w:trHeight w:val="2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CDC5D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cery store/shop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EA510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9 (87%)</w:t>
            </w:r>
          </w:p>
        </w:tc>
      </w:tr>
      <w:tr w:rsidR="0004355E" w14:paraId="7B4009C5" w14:textId="77777777">
        <w:trPr>
          <w:trHeight w:val="2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EDDAA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ce of worship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A8AEA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9 (95%)</w:t>
            </w:r>
          </w:p>
        </w:tc>
      </w:tr>
      <w:tr w:rsidR="0004355E" w14:paraId="041C0B66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3D7CE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riculture infrastructure/service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AE2D0" w14:textId="77777777" w:rsidR="0004355E" w:rsidRDefault="0004355E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355E" w14:paraId="288FAA7A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E069F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elling factory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0CEF0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 (32%)</w:t>
            </w:r>
          </w:p>
        </w:tc>
      </w:tr>
      <w:tr w:rsidR="0004355E" w14:paraId="71F46010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BC344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lective granary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EE357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 (26%)</w:t>
            </w:r>
          </w:p>
        </w:tc>
      </w:tr>
      <w:tr w:rsidR="0004355E" w14:paraId="51F06EE7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62F63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rrigation dam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4C042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 (42%)</w:t>
            </w:r>
          </w:p>
        </w:tc>
      </w:tr>
      <w:tr w:rsidR="0004355E" w14:paraId="411BA055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B8656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rrigation ditch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D52BA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 (51%)</w:t>
            </w:r>
          </w:p>
        </w:tc>
      </w:tr>
      <w:tr w:rsidR="0004355E" w14:paraId="3D432CCF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2B2F8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rtilizer shop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8C8FC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 (26%)</w:t>
            </w:r>
          </w:p>
        </w:tc>
      </w:tr>
      <w:tr w:rsidR="0004355E" w14:paraId="31852C07" w14:textId="77777777">
        <w:trPr>
          <w:trHeight w:val="345"/>
        </w:trPr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AE30E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Extension service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57279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 (33%)</w:t>
            </w:r>
          </w:p>
        </w:tc>
      </w:tr>
      <w:tr w:rsidR="0004355E" w14:paraId="04DC2C59" w14:textId="77777777">
        <w:trPr>
          <w:trHeight w:val="345"/>
        </w:trPr>
        <w:tc>
          <w:tcPr>
            <w:tcW w:w="6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6D87D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e: statistics presented: n (%). SAM = severe acute malnutrition.</w:t>
            </w:r>
          </w:p>
        </w:tc>
      </w:tr>
    </w:tbl>
    <w:p w14:paraId="0D9E0C41" w14:textId="77777777" w:rsidR="0004355E" w:rsidRDefault="0004355E">
      <w:pPr>
        <w:widowControl w:val="0"/>
        <w:spacing w:line="240" w:lineRule="auto"/>
        <w:sectPr w:rsidR="0004355E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0348DCC1" w14:textId="77777777" w:rsidR="0004355E" w:rsidRDefault="00000000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Table S3. Baseline characteristics of children and households among children enrolled in the home visiting program.</w:t>
      </w:r>
    </w:p>
    <w:p w14:paraId="1D498200" w14:textId="77777777" w:rsidR="0004355E" w:rsidRDefault="00000000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a1"/>
        <w:tblW w:w="107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40"/>
        <w:gridCol w:w="1680"/>
        <w:gridCol w:w="1640"/>
        <w:gridCol w:w="1700"/>
        <w:gridCol w:w="1680"/>
        <w:gridCol w:w="1640"/>
      </w:tblGrid>
      <w:tr w:rsidR="0004355E" w14:paraId="330D2DEC" w14:textId="77777777">
        <w:trPr>
          <w:trHeight w:val="330"/>
        </w:trPr>
        <w:tc>
          <w:tcPr>
            <w:tcW w:w="2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D0216" w14:textId="77777777" w:rsidR="0004355E" w:rsidRDefault="0004355E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5C66F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verall </w:t>
            </w:r>
          </w:p>
          <w:p w14:paraId="5C6A4BE4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n = 1,456</w:t>
            </w:r>
          </w:p>
        </w:tc>
        <w:tc>
          <w:tcPr>
            <w:tcW w:w="1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E532D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1 </w:t>
            </w:r>
          </w:p>
          <w:p w14:paraId="75F9CE05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n = 397</w:t>
            </w:r>
          </w:p>
        </w:tc>
        <w:tc>
          <w:tcPr>
            <w:tcW w:w="17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18C95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2 </w:t>
            </w:r>
          </w:p>
          <w:p w14:paraId="385ADFDC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n = 342</w:t>
            </w:r>
          </w:p>
        </w:tc>
        <w:tc>
          <w:tcPr>
            <w:tcW w:w="16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AC973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3</w:t>
            </w:r>
          </w:p>
          <w:p w14:paraId="7D1F0209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n = 388</w:t>
            </w:r>
          </w:p>
        </w:tc>
        <w:tc>
          <w:tcPr>
            <w:tcW w:w="1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E1B7E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4 </w:t>
            </w:r>
          </w:p>
          <w:p w14:paraId="31916CF1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n = 329</w:t>
            </w:r>
          </w:p>
        </w:tc>
      </w:tr>
      <w:tr w:rsidR="0004355E" w14:paraId="6B68F138" w14:textId="77777777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77E71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(months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A8860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 (3.0, 8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E7DC0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 (3.0, 8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B1567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 (3.0, 8.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0E469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 (3.0, 8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781BD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 (3.0, 8.0)</w:t>
            </w:r>
          </w:p>
        </w:tc>
      </w:tr>
      <w:tr w:rsidR="0004355E" w14:paraId="64721FA2" w14:textId="77777777">
        <w:trPr>
          <w:trHeight w:val="2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AEF13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 chil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27DF3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3 (5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6A926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4 (51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3D06C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4 (48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FB339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2 (4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B7271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3 (53%)</w:t>
            </w:r>
          </w:p>
        </w:tc>
      </w:tr>
      <w:tr w:rsidR="0004355E" w14:paraId="70461CDE" w14:textId="77777777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467BE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nal educ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C87FD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9D5F1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16102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35722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258D1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4355E" w14:paraId="11E4F960" w14:textId="77777777">
        <w:trPr>
          <w:trHeight w:val="2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E73C6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d not attend schoo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C47FA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1 (2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1FB84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6 (29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ACB8C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 (2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F9678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 (2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C66EA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 (23%)</w:t>
            </w:r>
          </w:p>
        </w:tc>
      </w:tr>
      <w:tr w:rsidR="0004355E" w14:paraId="11FE1C74" w14:textId="77777777">
        <w:trPr>
          <w:trHeight w:val="2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F8D9A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ary or l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8097C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6 (5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0D141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2 (48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8AA70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9 (5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F8665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3 (5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3A643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2 (52%)</w:t>
            </w:r>
          </w:p>
        </w:tc>
      </w:tr>
      <w:tr w:rsidR="0004355E" w14:paraId="3284998E" w14:textId="77777777">
        <w:trPr>
          <w:trHeight w:val="2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645E3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ary 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3F4B4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8 (1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F4BB3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 (17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7CF3E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 (1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666B8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 (1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FA1F2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 (18%)</w:t>
            </w:r>
          </w:p>
        </w:tc>
      </w:tr>
      <w:tr w:rsidR="0004355E" w14:paraId="03179F79" w14:textId="77777777">
        <w:trPr>
          <w:trHeight w:val="2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3B1DB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ary I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AED29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 (4.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90620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 (5.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CD75D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 (3.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EC72E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(3.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BF29F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 (7.0%)</w:t>
            </w:r>
          </w:p>
        </w:tc>
      </w:tr>
      <w:tr w:rsidR="0004355E" w14:paraId="15F85640" w14:textId="77777777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D930A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nal knowledge scor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EB550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7 (-0.89, 0.7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E7DE6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1 (-0.89, 0.7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0D778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9 (-0.89, 0.7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6D430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 (-0.85, 0.8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6F4C1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6 (-0.85, 0.84)</w:t>
            </w:r>
          </w:p>
        </w:tc>
      </w:tr>
      <w:tr w:rsidR="0004355E" w14:paraId="0C9B2ED2" w14:textId="77777777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18953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me environment scor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E1836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 (-0.69, 0.7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38830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 (-0.54, 0.7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C7899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 (-0.67, 0.8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B6A4A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8 (-0.78, 0.5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95128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0 (-0.74, 0.72)</w:t>
            </w:r>
          </w:p>
        </w:tc>
      </w:tr>
      <w:tr w:rsidR="0004355E" w14:paraId="7226DD58" w14:textId="77777777">
        <w:trPr>
          <w:trHeight w:val="2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FE61D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BA660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A816D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3F030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2471E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F1009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4355E" w14:paraId="034F912B" w14:textId="77777777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65C06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alth quinti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5311E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A04B1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2EE5D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F4D8F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F56BE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4355E" w14:paraId="1FCC3C83" w14:textId="77777777">
        <w:trPr>
          <w:trHeight w:val="2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0BF71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D1AF5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1 (2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00FBB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 (19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853E6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 (18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765A9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 (2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3ECB1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 (18%)</w:t>
            </w:r>
          </w:p>
        </w:tc>
      </w:tr>
      <w:tr w:rsidR="0004355E" w14:paraId="79723E81" w14:textId="77777777">
        <w:trPr>
          <w:trHeight w:val="2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A2AE1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BE9E8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0 (2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93FF9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 (18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8135D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 (2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BC3CF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 (2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39AB1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 (18%)</w:t>
            </w:r>
          </w:p>
        </w:tc>
      </w:tr>
      <w:tr w:rsidR="0004355E" w14:paraId="1B9F0C82" w14:textId="77777777">
        <w:trPr>
          <w:trHeight w:val="2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4E2A2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73FC9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0 (2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6E12F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 (17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96F6A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 (2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3F6D9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 (21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1A54B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 (21%)</w:t>
            </w:r>
          </w:p>
        </w:tc>
      </w:tr>
      <w:tr w:rsidR="0004355E" w14:paraId="0F177BAD" w14:textId="77777777">
        <w:trPr>
          <w:trHeight w:val="2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F9E09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E8BB2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0 (2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20FFF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 (2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C656E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 (2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C04D9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 (2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2FB82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 (15%)</w:t>
            </w:r>
          </w:p>
        </w:tc>
      </w:tr>
      <w:tr w:rsidR="0004355E" w14:paraId="43439A6A" w14:textId="77777777">
        <w:trPr>
          <w:trHeight w:val="2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06056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C7778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1 (2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00139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 (26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BBE40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 (1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E6F3A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 (9.6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DAC9C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 (28%)</w:t>
            </w:r>
          </w:p>
        </w:tc>
      </w:tr>
      <w:tr w:rsidR="0004355E" w14:paraId="263CB469" w14:textId="77777777">
        <w:trPr>
          <w:trHeight w:val="2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7B8C4" w14:textId="77777777" w:rsidR="0004355E" w:rsidRDefault="00000000">
            <w:pPr>
              <w:widowControl w:val="0"/>
              <w:spacing w:line="240" w:lineRule="auto"/>
              <w:ind w:left="3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7EC07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6A48F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3B785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464A7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60D64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4355E" w14:paraId="538915F7" w14:textId="77777777">
        <w:trPr>
          <w:trHeight w:val="5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1D606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 from child household to site center (km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C484B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 (0.16, 1.4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E5437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 (0.25, 1.5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1B333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 (0.14, 1.1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4709D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 (0.17, 1.4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0FCA4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 (0.15, 1.25)</w:t>
            </w:r>
          </w:p>
        </w:tc>
      </w:tr>
      <w:tr w:rsidR="0004355E" w14:paraId="07F903E4" w14:textId="77777777">
        <w:trPr>
          <w:trHeight w:val="345"/>
        </w:trPr>
        <w:tc>
          <w:tcPr>
            <w:tcW w:w="24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C7E45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seline ASQ-I Z-scor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4F93A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 (-0.58, 0.6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A0FF1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 (-0.58, 0.6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283A4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 (-0.51, 0.75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1046B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8 (-0.69, 0.5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34E8B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 (-0.49, 0.68)</w:t>
            </w:r>
          </w:p>
        </w:tc>
      </w:tr>
      <w:tr w:rsidR="0004355E" w14:paraId="450FF70E" w14:textId="77777777">
        <w:trPr>
          <w:trHeight w:val="345"/>
        </w:trPr>
        <w:tc>
          <w:tcPr>
            <w:tcW w:w="10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6E9B0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e: statistics presented: n (%); Median (IQR)</w:t>
            </w:r>
          </w:p>
        </w:tc>
      </w:tr>
    </w:tbl>
    <w:p w14:paraId="1085A024" w14:textId="77777777" w:rsidR="0004355E" w:rsidRDefault="00000000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15D4690" w14:textId="77777777" w:rsidR="0004355E" w:rsidRDefault="0004355E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2268F913" w14:textId="77777777" w:rsidR="0004355E" w:rsidRDefault="00000000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02823FF" w14:textId="77777777" w:rsidR="0004355E" w:rsidRDefault="0004355E">
      <w:pPr>
        <w:widowControl w:val="0"/>
        <w:spacing w:line="480" w:lineRule="auto"/>
        <w:rPr>
          <w:rFonts w:ascii="Times New Roman" w:eastAsia="Times New Roman" w:hAnsi="Times New Roman" w:cs="Times New Roman"/>
        </w:rPr>
        <w:sectPr w:rsidR="0004355E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04E6EF46" w14:textId="348CC800" w:rsidR="007771CF" w:rsidRDefault="007771CF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  <w:r w:rsidRPr="007771CF">
        <w:rPr>
          <w:rFonts w:ascii="Times New Roman" w:eastAsia="Times New Roman" w:hAnsi="Times New Roman" w:cs="Times New Roman"/>
        </w:rPr>
        <w:lastRenderedPageBreak/>
        <w:t>Figure S2. Correlation between CHW characteristics.</w:t>
      </w:r>
    </w:p>
    <w:p w14:paraId="3D92F111" w14:textId="283192B9" w:rsidR="007771CF" w:rsidRDefault="007771CF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0D681A0" wp14:editId="3F7386EB">
            <wp:extent cx="5943600" cy="5943600"/>
            <wp:effectExtent l="0" t="0" r="0" b="0"/>
            <wp:docPr id="2119130107" name="Picture 3" descr="A graph of the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9130107" name="Picture 3" descr="A graph of the number of individual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8898A" w14:textId="77777777" w:rsidR="007771CF" w:rsidRDefault="007771CF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446DCD89" w14:textId="77777777" w:rsidR="007771CF" w:rsidRDefault="007771CF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27E8E7F7" w14:textId="77777777" w:rsidR="007771CF" w:rsidRDefault="007771CF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04709AF9" w14:textId="77777777" w:rsidR="007771CF" w:rsidRDefault="007771CF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6E13960B" w14:textId="77777777" w:rsidR="007771CF" w:rsidRDefault="007771CF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6821162C" w14:textId="77777777" w:rsidR="007771CF" w:rsidRDefault="007771CF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6D886B4B" w14:textId="77777777" w:rsidR="007771CF" w:rsidRDefault="007771CF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1763018C" w14:textId="77777777" w:rsidR="007771CF" w:rsidRDefault="007771CF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28A89F2B" w14:textId="77777777" w:rsidR="007771CF" w:rsidRDefault="007771CF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553662A3" w14:textId="77777777" w:rsidR="007771CF" w:rsidRDefault="007771CF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2FBFDEC3" w14:textId="77777777" w:rsidR="007771CF" w:rsidRDefault="007771CF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7E47E126" w14:textId="77777777" w:rsidR="007771CF" w:rsidRDefault="007771CF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12204CC0" w14:textId="77777777" w:rsidR="007771CF" w:rsidRDefault="007771CF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0EF9BC2A" w14:textId="7C2D22C9" w:rsidR="0004355E" w:rsidRDefault="00000000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Table S4. Estimating community health worker/community fixed effects using change in ASQ-I Z-score from baseline to endline</w:t>
      </w:r>
      <w:r w:rsidR="007771CF">
        <w:rPr>
          <w:rFonts w:ascii="Times New Roman" w:eastAsia="Times New Roman" w:hAnsi="Times New Roman" w:cs="Times New Roman"/>
        </w:rPr>
        <w:t>.</w:t>
      </w:r>
    </w:p>
    <w:p w14:paraId="1DB45886" w14:textId="77777777" w:rsidR="0004355E" w:rsidRDefault="0004355E">
      <w:pPr>
        <w:widowControl w:val="0"/>
        <w:spacing w:line="240" w:lineRule="auto"/>
        <w:ind w:left="384"/>
        <w:rPr>
          <w:rFonts w:ascii="Times New Roman" w:eastAsia="Times New Roman" w:hAnsi="Times New Roman" w:cs="Times New Roman"/>
        </w:rPr>
      </w:pPr>
    </w:p>
    <w:tbl>
      <w:tblPr>
        <w:tblStyle w:val="a2"/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205"/>
        <w:gridCol w:w="2145"/>
        <w:gridCol w:w="2025"/>
      </w:tblGrid>
      <w:tr w:rsidR="0004355E" w14:paraId="556F4BD6" w14:textId="77777777">
        <w:trPr>
          <w:trHeight w:val="315"/>
        </w:trPr>
        <w:tc>
          <w:tcPr>
            <w:tcW w:w="52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4C82D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0225D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(1)</w:t>
            </w:r>
            <w:r>
              <w:rPr>
                <w:rFonts w:ascii="Times New Roman" w:eastAsia="Times New Roman" w:hAnsi="Times New Roman" w:cs="Times New Roman"/>
              </w:rPr>
              <w:br/>
              <w:t>CHW/community fixed effects</w:t>
            </w:r>
          </w:p>
        </w:tc>
        <w:tc>
          <w:tcPr>
            <w:tcW w:w="20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33696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)</w:t>
            </w:r>
          </w:p>
          <w:p w14:paraId="03B1C215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opping fixed effects</w:t>
            </w:r>
          </w:p>
        </w:tc>
      </w:tr>
      <w:tr w:rsidR="0004355E" w14:paraId="1F0E5F3A" w14:textId="77777777">
        <w:trPr>
          <w:trHeight w:val="255"/>
        </w:trPr>
        <w:tc>
          <w:tcPr>
            <w:tcW w:w="520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D3107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seline ASQ-I Z-score</w:t>
            </w:r>
          </w:p>
        </w:tc>
        <w:tc>
          <w:tcPr>
            <w:tcW w:w="214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E9CAD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-0.91***</w:t>
            </w:r>
            <w:r>
              <w:rPr>
                <w:rFonts w:ascii="Times New Roman" w:eastAsia="Times New Roman" w:hAnsi="Times New Roman" w:cs="Times New Roman"/>
              </w:rPr>
              <w:br/>
              <w:t>(-0.97, -0.85)</w:t>
            </w:r>
          </w:p>
        </w:tc>
        <w:tc>
          <w:tcPr>
            <w:tcW w:w="202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D8F75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9***</w:t>
            </w:r>
          </w:p>
          <w:p w14:paraId="209569F3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0.96, -0.82)</w:t>
            </w:r>
          </w:p>
        </w:tc>
      </w:tr>
      <w:tr w:rsidR="0004355E" w14:paraId="7AF8B412" w14:textId="77777777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806A5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(months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3A1DD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  <w:p w14:paraId="0BF55E6D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0.01, 0.02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4257C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</w:t>
            </w:r>
          </w:p>
          <w:p w14:paraId="6E8EE51E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0.03, 0.01)</w:t>
            </w:r>
          </w:p>
        </w:tc>
      </w:tr>
      <w:tr w:rsidR="0004355E" w14:paraId="749FFA56" w14:textId="77777777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10044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ld is femal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3EF92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  <w:p w14:paraId="12DA76BA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0.05, 0.09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98A5F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  <w:p w14:paraId="230E3F52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0.05, 0.13)</w:t>
            </w:r>
          </w:p>
        </w:tc>
      </w:tr>
      <w:tr w:rsidR="0004355E" w14:paraId="13C75A8F" w14:textId="77777777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3B55F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nal education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1C85D" w14:textId="77777777" w:rsidR="0004355E" w:rsidRDefault="0004355E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0833C" w14:textId="77777777" w:rsidR="0004355E" w:rsidRDefault="0004355E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355E" w14:paraId="0127BFE3" w14:textId="77777777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9D78B" w14:textId="77777777" w:rsidR="0004355E" w:rsidRDefault="00000000">
            <w:pPr>
              <w:widowControl w:val="0"/>
              <w:spacing w:line="240" w:lineRule="auto"/>
              <w:ind w:left="27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d not attend schoo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EE728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6C671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4355E" w14:paraId="72AFC679" w14:textId="77777777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90AFA" w14:textId="77777777" w:rsidR="0004355E" w:rsidRDefault="00000000">
            <w:pPr>
              <w:widowControl w:val="0"/>
              <w:spacing w:line="240" w:lineRule="auto"/>
              <w:ind w:left="27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ary or les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71CC6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0*</w:t>
            </w:r>
          </w:p>
          <w:p w14:paraId="5C8791FF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0.02, 0.22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8DB12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8</w:t>
            </w:r>
          </w:p>
          <w:p w14:paraId="00F92FEA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0.26, 0.10)</w:t>
            </w:r>
          </w:p>
        </w:tc>
      </w:tr>
      <w:tr w:rsidR="0004355E" w14:paraId="617EB65B" w14:textId="77777777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DFF13" w14:textId="77777777" w:rsidR="0004355E" w:rsidRDefault="00000000">
            <w:pPr>
              <w:widowControl w:val="0"/>
              <w:spacing w:line="240" w:lineRule="auto"/>
              <w:ind w:left="27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ary I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F6FAB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***</w:t>
            </w:r>
          </w:p>
          <w:p w14:paraId="743BBEF2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16, 0.45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94339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  <w:p w14:paraId="6B34BE8A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0.09, 0.37)</w:t>
            </w:r>
          </w:p>
        </w:tc>
      </w:tr>
      <w:tr w:rsidR="0004355E" w14:paraId="68634EA0" w14:textId="77777777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6B592" w14:textId="77777777" w:rsidR="0004355E" w:rsidRDefault="00000000">
            <w:pPr>
              <w:widowControl w:val="0"/>
              <w:spacing w:line="240" w:lineRule="auto"/>
              <w:ind w:left="27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ary II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08D30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***</w:t>
            </w:r>
          </w:p>
          <w:p w14:paraId="1B053A8A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21, 0.58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37A47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  <w:p w14:paraId="4496CDD5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0.22, 0.50)</w:t>
            </w:r>
          </w:p>
        </w:tc>
      </w:tr>
      <w:tr w:rsidR="0004355E" w14:paraId="3DE9FD8A" w14:textId="77777777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C3FB1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usehold wealth index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454E5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***</w:t>
            </w:r>
          </w:p>
          <w:p w14:paraId="2329CF1A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4, 0.09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AE03B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  <w:p w14:paraId="5478EB5C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0.00, 0.05)</w:t>
            </w:r>
          </w:p>
        </w:tc>
      </w:tr>
      <w:tr w:rsidR="0004355E" w14:paraId="2037670F" w14:textId="77777777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07E29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me environment scor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4BB5F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</w:t>
            </w:r>
          </w:p>
          <w:p w14:paraId="0EF4E223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0.01, 0.14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41C26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***</w:t>
            </w:r>
          </w:p>
          <w:p w14:paraId="4408C9ED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7, 0.28)</w:t>
            </w:r>
          </w:p>
        </w:tc>
      </w:tr>
      <w:tr w:rsidR="0004355E" w14:paraId="69C3FA40" w14:textId="77777777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97BC0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nal knowledge scor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D2B4C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  <w:p w14:paraId="3DC2E571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0.01, 0.06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8E9ED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  <w:p w14:paraId="1A632D0D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0.06, 0.09)</w:t>
            </w:r>
          </w:p>
        </w:tc>
      </w:tr>
      <w:tr w:rsidR="0004355E" w14:paraId="3D75DA08" w14:textId="77777777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461BD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 from child household to site center (km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64623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  <w:p w14:paraId="67BD6236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0.02, 0.04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DA5FB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</w:t>
            </w:r>
          </w:p>
          <w:p w14:paraId="74856B64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0.09, 0.02)</w:t>
            </w:r>
          </w:p>
        </w:tc>
      </w:tr>
      <w:tr w:rsidR="0004355E" w14:paraId="7C0242A3" w14:textId="77777777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A44BD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BECB6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8***</w:t>
            </w:r>
          </w:p>
          <w:p w14:paraId="1A64EB3F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0.03, -0.05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17D5F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  <w:p w14:paraId="4A5362CE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0.11, 0.24)</w:t>
            </w:r>
          </w:p>
        </w:tc>
      </w:tr>
      <w:tr w:rsidR="0004355E" w14:paraId="35ECB07A" w14:textId="77777777">
        <w:trPr>
          <w:trHeight w:val="255"/>
        </w:trPr>
        <w:tc>
          <w:tcPr>
            <w:tcW w:w="52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36431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s</w:t>
            </w:r>
          </w:p>
          <w:p w14:paraId="4BE7AB1B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2</w:t>
            </w:r>
          </w:p>
          <w:p w14:paraId="119BF5AA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te FE</w:t>
            </w:r>
          </w:p>
        </w:tc>
        <w:tc>
          <w:tcPr>
            <w:tcW w:w="21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C3FD8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46</w:t>
            </w:r>
          </w:p>
          <w:p w14:paraId="679A0713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0</w:t>
            </w:r>
          </w:p>
          <w:p w14:paraId="1B0E5A4B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20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AA26D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46</w:t>
            </w:r>
          </w:p>
          <w:p w14:paraId="7D25E565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</w:t>
            </w:r>
          </w:p>
          <w:p w14:paraId="31DE3D91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4355E" w14:paraId="7DC98BE5" w14:textId="77777777">
        <w:trPr>
          <w:trHeight w:val="585"/>
        </w:trPr>
        <w:tc>
          <w:tcPr>
            <w:tcW w:w="735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B1920" w14:textId="77777777" w:rsidR="0004355E" w:rsidRDefault="00000000">
            <w:pPr>
              <w:widowControl w:val="0"/>
              <w:spacing w:line="240" w:lineRule="auto"/>
              <w:ind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nificance levels; * p &lt; 0.1, ** p &lt; 0.05, *** p &lt; 0.001</w:t>
            </w:r>
          </w:p>
        </w:tc>
        <w:tc>
          <w:tcPr>
            <w:tcW w:w="2025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A3FD489" w14:textId="77777777" w:rsidR="0004355E" w:rsidRDefault="0004355E">
            <w:pPr>
              <w:widowControl w:val="0"/>
              <w:spacing w:line="240" w:lineRule="auto"/>
              <w:ind w:left="384"/>
              <w:rPr>
                <w:rFonts w:ascii="Times New Roman" w:eastAsia="Times New Roman" w:hAnsi="Times New Roman" w:cs="Times New Roman"/>
              </w:rPr>
            </w:pPr>
          </w:p>
        </w:tc>
      </w:tr>
      <w:tr w:rsidR="0004355E" w14:paraId="23F5E2EA" w14:textId="77777777">
        <w:trPr>
          <w:trHeight w:val="585"/>
        </w:trPr>
        <w:tc>
          <w:tcPr>
            <w:tcW w:w="7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8C169" w14:textId="77777777" w:rsidR="0004355E" w:rsidRDefault="0004355E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42F09E4E" w14:textId="77777777" w:rsidR="0004355E" w:rsidRDefault="0004355E">
            <w:pPr>
              <w:widowControl w:val="0"/>
              <w:spacing w:line="240" w:lineRule="auto"/>
              <w:ind w:left="384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B0EF6E9" w14:textId="77777777" w:rsidR="0004355E" w:rsidRDefault="0004355E">
      <w:pPr>
        <w:widowControl w:val="0"/>
        <w:spacing w:line="240" w:lineRule="auto"/>
        <w:ind w:left="384"/>
        <w:rPr>
          <w:rFonts w:ascii="Times New Roman" w:eastAsia="Times New Roman" w:hAnsi="Times New Roman" w:cs="Times New Roman"/>
        </w:rPr>
      </w:pPr>
    </w:p>
    <w:p w14:paraId="7823228E" w14:textId="77777777" w:rsidR="0004355E" w:rsidRDefault="0004355E">
      <w:pPr>
        <w:widowControl w:val="0"/>
        <w:spacing w:line="240" w:lineRule="auto"/>
        <w:ind w:left="384"/>
        <w:rPr>
          <w:rFonts w:ascii="Times New Roman" w:eastAsia="Times New Roman" w:hAnsi="Times New Roman" w:cs="Times New Roman"/>
        </w:rPr>
      </w:pPr>
    </w:p>
    <w:p w14:paraId="76F1A096" w14:textId="77777777" w:rsidR="0004355E" w:rsidRDefault="0004355E">
      <w:pPr>
        <w:widowControl w:val="0"/>
        <w:spacing w:line="240" w:lineRule="auto"/>
        <w:ind w:left="384"/>
        <w:rPr>
          <w:rFonts w:ascii="Times New Roman" w:eastAsia="Times New Roman" w:hAnsi="Times New Roman" w:cs="Times New Roman"/>
        </w:rPr>
      </w:pPr>
    </w:p>
    <w:p w14:paraId="2EAA9633" w14:textId="77777777" w:rsidR="0004355E" w:rsidRDefault="0004355E">
      <w:pPr>
        <w:widowControl w:val="0"/>
        <w:spacing w:line="240" w:lineRule="auto"/>
        <w:ind w:left="384"/>
        <w:rPr>
          <w:rFonts w:ascii="Times New Roman" w:eastAsia="Times New Roman" w:hAnsi="Times New Roman" w:cs="Times New Roman"/>
        </w:rPr>
      </w:pPr>
    </w:p>
    <w:p w14:paraId="6150F82B" w14:textId="77777777" w:rsidR="0004355E" w:rsidRDefault="0004355E">
      <w:pPr>
        <w:widowControl w:val="0"/>
        <w:spacing w:line="240" w:lineRule="auto"/>
        <w:ind w:left="384"/>
        <w:rPr>
          <w:rFonts w:ascii="Times New Roman" w:eastAsia="Times New Roman" w:hAnsi="Times New Roman" w:cs="Times New Roman"/>
        </w:rPr>
      </w:pPr>
    </w:p>
    <w:p w14:paraId="7A4D7B0F" w14:textId="77777777" w:rsidR="0004355E" w:rsidRDefault="0004355E">
      <w:pPr>
        <w:widowControl w:val="0"/>
        <w:spacing w:line="240" w:lineRule="auto"/>
        <w:ind w:left="384"/>
        <w:rPr>
          <w:rFonts w:ascii="Times New Roman" w:eastAsia="Times New Roman" w:hAnsi="Times New Roman" w:cs="Times New Roman"/>
        </w:rPr>
      </w:pPr>
    </w:p>
    <w:p w14:paraId="0976EECE" w14:textId="77777777" w:rsidR="0004355E" w:rsidRDefault="0004355E">
      <w:pPr>
        <w:widowControl w:val="0"/>
        <w:spacing w:line="240" w:lineRule="auto"/>
        <w:ind w:left="384"/>
        <w:rPr>
          <w:rFonts w:ascii="Times New Roman" w:eastAsia="Times New Roman" w:hAnsi="Times New Roman" w:cs="Times New Roman"/>
        </w:rPr>
      </w:pPr>
    </w:p>
    <w:p w14:paraId="32B40E28" w14:textId="77777777" w:rsidR="0004355E" w:rsidRDefault="0004355E">
      <w:pPr>
        <w:widowControl w:val="0"/>
        <w:spacing w:line="240" w:lineRule="auto"/>
        <w:ind w:left="384"/>
        <w:rPr>
          <w:rFonts w:ascii="Times New Roman" w:eastAsia="Times New Roman" w:hAnsi="Times New Roman" w:cs="Times New Roman"/>
        </w:rPr>
      </w:pPr>
    </w:p>
    <w:p w14:paraId="408FECA6" w14:textId="77777777" w:rsidR="0004355E" w:rsidRDefault="0004355E">
      <w:pPr>
        <w:widowControl w:val="0"/>
        <w:spacing w:line="240" w:lineRule="auto"/>
        <w:ind w:left="384"/>
        <w:rPr>
          <w:rFonts w:ascii="Times New Roman" w:eastAsia="Times New Roman" w:hAnsi="Times New Roman" w:cs="Times New Roman"/>
        </w:rPr>
      </w:pPr>
    </w:p>
    <w:p w14:paraId="6C766728" w14:textId="77777777" w:rsidR="0004355E" w:rsidRDefault="0004355E">
      <w:pPr>
        <w:widowControl w:val="0"/>
        <w:spacing w:line="240" w:lineRule="auto"/>
        <w:ind w:left="384"/>
        <w:rPr>
          <w:rFonts w:ascii="Times New Roman" w:eastAsia="Times New Roman" w:hAnsi="Times New Roman" w:cs="Times New Roman"/>
        </w:rPr>
      </w:pPr>
    </w:p>
    <w:p w14:paraId="0DF4E7B4" w14:textId="77777777" w:rsidR="007771CF" w:rsidRDefault="007771CF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549837E3" w14:textId="6A9C6C55" w:rsidR="0004355E" w:rsidRDefault="00000000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Table S5. Association between value-added and baseline ASQ-I Z-scores to assess value-added estimation assumption of randomization.</w:t>
      </w:r>
    </w:p>
    <w:p w14:paraId="6EA4DC60" w14:textId="77777777" w:rsidR="0004355E" w:rsidRDefault="0004355E">
      <w:pPr>
        <w:widowControl w:val="0"/>
        <w:spacing w:line="240" w:lineRule="auto"/>
        <w:ind w:left="384"/>
        <w:rPr>
          <w:rFonts w:ascii="Times New Roman" w:eastAsia="Times New Roman" w:hAnsi="Times New Roman" w:cs="Times New Roman"/>
        </w:rPr>
      </w:pPr>
    </w:p>
    <w:p w14:paraId="45A731B5" w14:textId="77777777" w:rsidR="0004355E" w:rsidRDefault="0004355E">
      <w:pPr>
        <w:widowControl w:val="0"/>
        <w:spacing w:line="240" w:lineRule="auto"/>
        <w:ind w:left="384"/>
        <w:rPr>
          <w:rFonts w:ascii="Times New Roman" w:eastAsia="Times New Roman" w:hAnsi="Times New Roman" w:cs="Times New Roman"/>
        </w:rPr>
      </w:pPr>
    </w:p>
    <w:tbl>
      <w:tblPr>
        <w:tblStyle w:val="a3"/>
        <w:tblW w:w="86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205"/>
        <w:gridCol w:w="3480"/>
      </w:tblGrid>
      <w:tr w:rsidR="0004355E" w14:paraId="783F7194" w14:textId="77777777">
        <w:trPr>
          <w:trHeight w:val="315"/>
        </w:trPr>
        <w:tc>
          <w:tcPr>
            <w:tcW w:w="52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AB6B5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02250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aseline </w:t>
            </w:r>
          </w:p>
          <w:p w14:paraId="67210165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ASQ-I Z-Score</w:t>
            </w:r>
          </w:p>
        </w:tc>
      </w:tr>
      <w:tr w:rsidR="0004355E" w14:paraId="7B27AC36" w14:textId="77777777">
        <w:trPr>
          <w:trHeight w:val="255"/>
        </w:trPr>
        <w:tc>
          <w:tcPr>
            <w:tcW w:w="520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53E91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W/Community value-added</w:t>
            </w:r>
          </w:p>
        </w:tc>
        <w:tc>
          <w:tcPr>
            <w:tcW w:w="34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E07A2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</w:t>
            </w:r>
            <w:r>
              <w:rPr>
                <w:rFonts w:ascii="Times New Roman" w:eastAsia="Times New Roman" w:hAnsi="Times New Roman" w:cs="Times New Roman"/>
              </w:rPr>
              <w:br/>
              <w:t>(-0.08, 0.16)</w:t>
            </w:r>
          </w:p>
        </w:tc>
      </w:tr>
      <w:tr w:rsidR="0004355E" w14:paraId="2211EF59" w14:textId="77777777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69611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eatment Arm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7ED27" w14:textId="77777777" w:rsidR="0004355E" w:rsidRDefault="0004355E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355E" w14:paraId="1159B4FC" w14:textId="77777777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7FEAD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T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2086B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4355E" w14:paraId="32DB865B" w14:textId="77777777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0DF4B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T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31F7B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</w:t>
            </w:r>
            <w:r>
              <w:rPr>
                <w:rFonts w:ascii="Times New Roman" w:eastAsia="Times New Roman" w:hAnsi="Times New Roman" w:cs="Times New Roman"/>
              </w:rPr>
              <w:br/>
              <w:t>(-0.07, 0.32)</w:t>
            </w:r>
          </w:p>
        </w:tc>
      </w:tr>
      <w:tr w:rsidR="0004355E" w14:paraId="3D58073A" w14:textId="77777777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E0E47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T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67CA1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  <w:r>
              <w:rPr>
                <w:rFonts w:ascii="Times New Roman" w:eastAsia="Times New Roman" w:hAnsi="Times New Roman" w:cs="Times New Roman"/>
              </w:rPr>
              <w:br/>
              <w:t>(-0.21,0.25)</w:t>
            </w:r>
          </w:p>
        </w:tc>
      </w:tr>
      <w:tr w:rsidR="0004355E" w14:paraId="1CA6BDC0" w14:textId="77777777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A14A2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T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67F85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</w:t>
            </w:r>
            <w:r>
              <w:rPr>
                <w:rFonts w:ascii="Times New Roman" w:eastAsia="Times New Roman" w:hAnsi="Times New Roman" w:cs="Times New Roman"/>
              </w:rPr>
              <w:br/>
              <w:t>(-0.15, 0.28)</w:t>
            </w:r>
          </w:p>
        </w:tc>
      </w:tr>
      <w:tr w:rsidR="0004355E" w14:paraId="30793882" w14:textId="77777777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A3D93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(months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90D8A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**</w:t>
            </w:r>
            <w:r>
              <w:rPr>
                <w:rFonts w:ascii="Times New Roman" w:eastAsia="Times New Roman" w:hAnsi="Times New Roman" w:cs="Times New Roman"/>
              </w:rPr>
              <w:br/>
              <w:t>(-0.06, -0.02)</w:t>
            </w:r>
          </w:p>
        </w:tc>
      </w:tr>
      <w:tr w:rsidR="0004355E" w14:paraId="47D9A18D" w14:textId="77777777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990BE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ld is female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2A7BC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  <w:r>
              <w:rPr>
                <w:rFonts w:ascii="Times New Roman" w:eastAsia="Times New Roman" w:hAnsi="Times New Roman" w:cs="Times New Roman"/>
              </w:rPr>
              <w:br/>
              <w:t>(-0.02, 0.16)</w:t>
            </w:r>
          </w:p>
        </w:tc>
      </w:tr>
      <w:tr w:rsidR="0004355E" w14:paraId="45A8DF1C" w14:textId="77777777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7784A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nal education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E6F19" w14:textId="77777777" w:rsidR="0004355E" w:rsidRDefault="0004355E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355E" w14:paraId="38C5A10C" w14:textId="77777777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41B85" w14:textId="77777777" w:rsidR="0004355E" w:rsidRDefault="00000000">
            <w:pPr>
              <w:widowControl w:val="0"/>
              <w:spacing w:line="240" w:lineRule="auto"/>
              <w:ind w:left="27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d not attend school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0C22A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4355E" w14:paraId="79B0045B" w14:textId="77777777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01065" w14:textId="77777777" w:rsidR="0004355E" w:rsidRDefault="00000000">
            <w:pPr>
              <w:widowControl w:val="0"/>
              <w:spacing w:line="240" w:lineRule="auto"/>
              <w:ind w:left="27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ary or les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1ADA9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</w:t>
            </w:r>
            <w:r>
              <w:rPr>
                <w:rFonts w:ascii="Times New Roman" w:eastAsia="Times New Roman" w:hAnsi="Times New Roman" w:cs="Times New Roman"/>
              </w:rPr>
              <w:br/>
              <w:t>(-0.15, 0.14)</w:t>
            </w:r>
          </w:p>
        </w:tc>
      </w:tr>
      <w:tr w:rsidR="0004355E" w14:paraId="5C7F45A6" w14:textId="77777777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420B3" w14:textId="77777777" w:rsidR="0004355E" w:rsidRDefault="00000000">
            <w:pPr>
              <w:widowControl w:val="0"/>
              <w:spacing w:line="240" w:lineRule="auto"/>
              <w:ind w:left="27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ary I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766CA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</w:t>
            </w:r>
            <w:r>
              <w:rPr>
                <w:rFonts w:ascii="Times New Roman" w:eastAsia="Times New Roman" w:hAnsi="Times New Roman" w:cs="Times New Roman"/>
              </w:rPr>
              <w:br/>
              <w:t>(-0.21, 0.13)</w:t>
            </w:r>
          </w:p>
        </w:tc>
      </w:tr>
      <w:tr w:rsidR="0004355E" w14:paraId="2526C7D1" w14:textId="77777777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FCB39" w14:textId="77777777" w:rsidR="0004355E" w:rsidRDefault="00000000">
            <w:pPr>
              <w:widowControl w:val="0"/>
              <w:spacing w:line="240" w:lineRule="auto"/>
              <w:ind w:left="27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ary II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3FBFC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</w:t>
            </w:r>
            <w:r>
              <w:rPr>
                <w:rFonts w:ascii="Times New Roman" w:eastAsia="Times New Roman" w:hAnsi="Times New Roman" w:cs="Times New Roman"/>
              </w:rPr>
              <w:br/>
              <w:t>(-0.32, 0.26)</w:t>
            </w:r>
          </w:p>
        </w:tc>
      </w:tr>
      <w:tr w:rsidR="0004355E" w14:paraId="3006752B" w14:textId="77777777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C6B86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usehold wealth index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5E246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  <w:r>
              <w:rPr>
                <w:rFonts w:ascii="Times New Roman" w:eastAsia="Times New Roman" w:hAnsi="Times New Roman" w:cs="Times New Roman"/>
              </w:rPr>
              <w:br/>
              <w:t>(-0.01, 0.06)</w:t>
            </w:r>
          </w:p>
        </w:tc>
      </w:tr>
      <w:tr w:rsidR="0004355E" w14:paraId="122AA47F" w14:textId="77777777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9AF04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me environment score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BEF5E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**</w:t>
            </w:r>
            <w:r>
              <w:rPr>
                <w:rFonts w:ascii="Times New Roman" w:eastAsia="Times New Roman" w:hAnsi="Times New Roman" w:cs="Times New Roman"/>
              </w:rPr>
              <w:br/>
              <w:t>(0.28, 0.48)</w:t>
            </w:r>
          </w:p>
        </w:tc>
      </w:tr>
      <w:tr w:rsidR="0004355E" w14:paraId="2BFD2C73" w14:textId="77777777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56139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nal knowledge score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F8D51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  <w:r>
              <w:rPr>
                <w:rFonts w:ascii="Times New Roman" w:eastAsia="Times New Roman" w:hAnsi="Times New Roman" w:cs="Times New Roman"/>
              </w:rPr>
              <w:br/>
              <w:t>(-0.01, 0.08)</w:t>
            </w:r>
          </w:p>
        </w:tc>
      </w:tr>
      <w:tr w:rsidR="0004355E" w14:paraId="3E83605E" w14:textId="77777777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F1151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 from child household to site center (km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82C97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  <w:r>
              <w:rPr>
                <w:rFonts w:ascii="Times New Roman" w:eastAsia="Times New Roman" w:hAnsi="Times New Roman" w:cs="Times New Roman"/>
              </w:rPr>
              <w:br/>
              <w:t>(-0.02, 0.07)</w:t>
            </w:r>
          </w:p>
        </w:tc>
      </w:tr>
      <w:tr w:rsidR="0004355E" w14:paraId="195A40A8" w14:textId="77777777">
        <w:trPr>
          <w:trHeight w:val="255"/>
        </w:trPr>
        <w:tc>
          <w:tcPr>
            <w:tcW w:w="52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C2E0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4E537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  <w:r>
              <w:rPr>
                <w:rFonts w:ascii="Times New Roman" w:eastAsia="Times New Roman" w:hAnsi="Times New Roman" w:cs="Times New Roman"/>
              </w:rPr>
              <w:br/>
              <w:t>(-0.05, 0.38)</w:t>
            </w:r>
          </w:p>
        </w:tc>
      </w:tr>
      <w:tr w:rsidR="0004355E" w14:paraId="209D1A9E" w14:textId="77777777">
        <w:trPr>
          <w:trHeight w:val="255"/>
        </w:trPr>
        <w:tc>
          <w:tcPr>
            <w:tcW w:w="52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F200F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s</w:t>
            </w:r>
          </w:p>
          <w:p w14:paraId="602DADAC" w14:textId="77777777" w:rsidR="0004355E" w:rsidRDefault="00000000">
            <w:pPr>
              <w:widowControl w:val="0"/>
              <w:spacing w:line="240" w:lineRule="auto"/>
              <w:ind w:left="100"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2</w:t>
            </w:r>
          </w:p>
        </w:tc>
        <w:tc>
          <w:tcPr>
            <w:tcW w:w="34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C9199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46</w:t>
            </w:r>
          </w:p>
          <w:p w14:paraId="071A8CED" w14:textId="77777777" w:rsidR="0004355E" w:rsidRDefault="00000000">
            <w:pPr>
              <w:widowControl w:val="0"/>
              <w:spacing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04355E" w14:paraId="60245403" w14:textId="77777777">
        <w:trPr>
          <w:trHeight w:val="585"/>
        </w:trPr>
        <w:tc>
          <w:tcPr>
            <w:tcW w:w="8685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2F3EB" w14:textId="77777777" w:rsidR="0004355E" w:rsidRDefault="00000000">
            <w:pPr>
              <w:widowControl w:val="0"/>
              <w:spacing w:line="240" w:lineRule="auto"/>
              <w:ind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nificance levels; * p &lt; 0.1, ** p &lt; 0.05, *** p &lt; 0.001</w:t>
            </w:r>
          </w:p>
        </w:tc>
      </w:tr>
      <w:tr w:rsidR="0004355E" w14:paraId="66608365" w14:textId="77777777">
        <w:trPr>
          <w:trHeight w:val="585"/>
        </w:trPr>
        <w:tc>
          <w:tcPr>
            <w:tcW w:w="8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7E887" w14:textId="77777777" w:rsidR="0004355E" w:rsidRDefault="0004355E">
            <w:pPr>
              <w:widowControl w:val="0"/>
              <w:spacing w:line="240" w:lineRule="auto"/>
              <w:ind w:right="100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</w:tr>
    </w:tbl>
    <w:p w14:paraId="1F9D9961" w14:textId="77777777" w:rsidR="0004355E" w:rsidRDefault="0004355E">
      <w:pPr>
        <w:rPr>
          <w:rFonts w:ascii="Times New Roman" w:eastAsia="Times New Roman" w:hAnsi="Times New Roman" w:cs="Times New Roman"/>
        </w:rPr>
      </w:pPr>
    </w:p>
    <w:p w14:paraId="7C11CFFD" w14:textId="77777777" w:rsidR="0004355E" w:rsidRDefault="0004355E"/>
    <w:p w14:paraId="76EBA8BA" w14:textId="77777777" w:rsidR="007771CF" w:rsidRDefault="007771CF"/>
    <w:p w14:paraId="38E7EE3C" w14:textId="77777777" w:rsidR="007771CF" w:rsidRDefault="007771CF"/>
    <w:p w14:paraId="7F7E99F8" w14:textId="77777777" w:rsidR="007771CF" w:rsidRDefault="007771CF"/>
    <w:p w14:paraId="71FC0792" w14:textId="77777777" w:rsidR="007771CF" w:rsidRDefault="007771CF" w:rsidP="007771CF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  <w:r w:rsidRPr="007771CF">
        <w:rPr>
          <w:rFonts w:ascii="Times New Roman" w:eastAsia="Times New Roman" w:hAnsi="Times New Roman" w:cs="Times New Roman"/>
        </w:rPr>
        <w:lastRenderedPageBreak/>
        <w:t xml:space="preserve">Figure S3. Results of penalized regression of community-level factors on change in ASQ-I Z-score. </w:t>
      </w:r>
    </w:p>
    <w:p w14:paraId="6CBB63B2" w14:textId="77777777" w:rsidR="007771CF" w:rsidRDefault="007771CF" w:rsidP="007771CF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6B85E0D" wp14:editId="0FEAD82A">
            <wp:extent cx="5943600" cy="5943600"/>
            <wp:effectExtent l="0" t="0" r="0" b="0"/>
            <wp:docPr id="1075157450" name="Picture 2" descr="A diagram of a log-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5157450" name="Picture 2" descr="A diagram of a log-diagram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CA703" w14:textId="77777777" w:rsidR="007771CF" w:rsidRDefault="007771CF" w:rsidP="007771CF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  <w:r w:rsidRPr="007771CF">
        <w:rPr>
          <w:rFonts w:ascii="Times New Roman" w:eastAsia="Times New Roman" w:hAnsi="Times New Roman" w:cs="Times New Roman"/>
        </w:rPr>
        <w:t>Note: Penalized regression of difference in ASQ-I Z-score from baseline to endline on standardized community-level variables conducted via LASSO. Value for lambda (shrinkage coefficient [s]) was chosen through cross-validation (value that minimizes mean squared error).</w:t>
      </w:r>
    </w:p>
    <w:p w14:paraId="70D007F6" w14:textId="77777777" w:rsidR="007771CF" w:rsidRDefault="007771CF" w:rsidP="007771CF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77CE5B87" w14:textId="77777777" w:rsidR="007771CF" w:rsidRDefault="007771CF" w:rsidP="007771CF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429A514A" w14:textId="77777777" w:rsidR="007771CF" w:rsidRDefault="007771CF" w:rsidP="007771CF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352D587A" w14:textId="77777777" w:rsidR="007771CF" w:rsidRDefault="007771CF" w:rsidP="007771CF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27A81CEF" w14:textId="77777777" w:rsidR="007771CF" w:rsidRDefault="007771CF" w:rsidP="007771CF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776AC3C7" w14:textId="77777777" w:rsidR="007771CF" w:rsidRDefault="007771CF" w:rsidP="007771CF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55E5AA05" w14:textId="77777777" w:rsidR="007771CF" w:rsidRDefault="007771CF" w:rsidP="007771CF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23CC5C42" w14:textId="77777777" w:rsidR="007771CF" w:rsidRDefault="007771CF"/>
    <w:sectPr w:rsidR="007771C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355E"/>
    <w:rsid w:val="0004355E"/>
    <w:rsid w:val="007771CF"/>
    <w:rsid w:val="0086287C"/>
    <w:rsid w:val="0092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DBCD27"/>
  <w15:docId w15:val="{7D467DE4-6EBC-1840-B906-6C25E6624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842</Words>
  <Characters>480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itlin Hemlock</cp:lastModifiedBy>
  <cp:revision>2</cp:revision>
  <dcterms:created xsi:type="dcterms:W3CDTF">2024-12-09T17:02:00Z</dcterms:created>
  <dcterms:modified xsi:type="dcterms:W3CDTF">2024-12-09T17:02:00Z</dcterms:modified>
</cp:coreProperties>
</file>